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22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127"/>
        <w:gridCol w:w="1159"/>
        <w:gridCol w:w="1167"/>
        <w:gridCol w:w="929"/>
        <w:gridCol w:w="601"/>
        <w:gridCol w:w="1167"/>
        <w:gridCol w:w="929"/>
        <w:gridCol w:w="1158"/>
        <w:gridCol w:w="1098"/>
        <w:gridCol w:w="929"/>
        <w:gridCol w:w="222"/>
      </w:tblGrid>
      <w:tr w:rsidR="00AF217A" w14:paraId="2EA65EBF" w14:textId="77777777">
        <w:trPr>
          <w:gridAfter w:val="1"/>
          <w:wAfter w:w="36" w:type="dxa"/>
          <w:trHeight w:val="288"/>
        </w:trPr>
        <w:tc>
          <w:tcPr>
            <w:tcW w:w="1118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68919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lementary Table 1. Sensitivity analysis of Associations of DII and BRI with the Risks of Depressive Symptom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</w:t>
            </w:r>
          </w:p>
        </w:tc>
      </w:tr>
      <w:tr w:rsidR="00AF217A" w14:paraId="19271876" w14:textId="77777777">
        <w:trPr>
          <w:gridAfter w:val="1"/>
          <w:wAfter w:w="36" w:type="dxa"/>
          <w:trHeight w:val="288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96FC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5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613F8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A</w:t>
            </w:r>
          </w:p>
        </w:tc>
        <w:tc>
          <w:tcPr>
            <w:tcW w:w="261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8E370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B</w:t>
            </w:r>
          </w:p>
        </w:tc>
        <w:tc>
          <w:tcPr>
            <w:tcW w:w="318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A316E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C</w:t>
            </w:r>
          </w:p>
        </w:tc>
      </w:tr>
      <w:tr w:rsidR="00AF217A" w14:paraId="3349CA02" w14:textId="77777777">
        <w:trPr>
          <w:gridAfter w:val="1"/>
          <w:wAfter w:w="36" w:type="dxa"/>
          <w:trHeight w:val="288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E235FF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3E23EC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F4D59F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B41A24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5BB62A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682FFE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05E8BB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BE3663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392F63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DB9E03" w14:textId="3527ECFA" w:rsidR="00AF217A" w:rsidRPr="00E86B30" w:rsidRDefault="00E86B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B3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E86B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E86B3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v</w:t>
            </w:r>
            <w:r w:rsidRPr="00E86B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e</w:t>
            </w:r>
          </w:p>
        </w:tc>
      </w:tr>
      <w:tr w:rsidR="00AF217A" w14:paraId="657F8858" w14:textId="77777777">
        <w:trPr>
          <w:gridAfter w:val="1"/>
          <w:wAfter w:w="36" w:type="dxa"/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77E60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I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05EF" w14:textId="77777777" w:rsidR="00AF217A" w:rsidRDefault="00AF2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9297" w14:textId="77777777" w:rsidR="00AF217A" w:rsidRDefault="00AF2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92DB" w14:textId="77777777" w:rsidR="00AF217A" w:rsidRDefault="00AF2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B9E5" w14:textId="77777777" w:rsidR="00AF217A" w:rsidRDefault="00AF2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53F8" w14:textId="77777777" w:rsidR="00AF217A" w:rsidRDefault="00AF2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1967" w14:textId="77777777" w:rsidR="00AF217A" w:rsidRDefault="00AF2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42C1" w14:textId="77777777" w:rsidR="00AF217A" w:rsidRDefault="00AF2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EB1D" w14:textId="77777777" w:rsidR="00AF217A" w:rsidRDefault="00AF2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7AE6" w14:textId="77777777" w:rsidR="00AF217A" w:rsidRDefault="00AF2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217A" w14:paraId="15A5AB0C" w14:textId="77777777">
        <w:trPr>
          <w:gridAfter w:val="1"/>
          <w:wAfter w:w="36" w:type="dxa"/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7A0C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ti-inflammatory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15A6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43B60" w14:textId="77777777" w:rsidR="00AF217A" w:rsidRDefault="00AF2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A2F3" w14:textId="77777777" w:rsidR="00AF217A" w:rsidRDefault="00AF2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0C49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2155A" w14:textId="77777777" w:rsidR="00AF217A" w:rsidRDefault="00AF21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E674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B1EE" w14:textId="77777777" w:rsidR="00AF217A" w:rsidRDefault="00AF21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BD60" w14:textId="77777777" w:rsidR="00AF217A" w:rsidRDefault="00AF2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217A" w14:paraId="4971EC8A" w14:textId="77777777">
        <w:trPr>
          <w:gridAfter w:val="1"/>
          <w:wAfter w:w="36" w:type="dxa"/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B46B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-inflammatory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242A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6169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-3.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C041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3F8C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D812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44-2.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F34B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6C66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4B1D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-2.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6B01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F217A" w14:paraId="15F81559" w14:textId="77777777">
        <w:trPr>
          <w:gridAfter w:val="1"/>
          <w:wAfter w:w="36" w:type="dxa"/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C489E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I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B11C" w14:textId="77777777" w:rsidR="00AF217A" w:rsidRDefault="00AF2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6599" w14:textId="77777777" w:rsidR="00AF217A" w:rsidRDefault="00AF2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8408" w14:textId="77777777" w:rsidR="00AF217A" w:rsidRDefault="00AF2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24DC" w14:textId="77777777" w:rsidR="00AF217A" w:rsidRDefault="00AF2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F2BA" w14:textId="77777777" w:rsidR="00AF217A" w:rsidRDefault="00AF2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8524" w14:textId="77777777" w:rsidR="00AF217A" w:rsidRDefault="00AF2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7910" w14:textId="77777777" w:rsidR="00AF217A" w:rsidRDefault="00AF2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437D" w14:textId="77777777" w:rsidR="00AF217A" w:rsidRDefault="00AF2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E2BC" w14:textId="77777777" w:rsidR="00AF217A" w:rsidRDefault="00AF2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217A" w14:paraId="761BF182" w14:textId="77777777">
        <w:trPr>
          <w:gridAfter w:val="1"/>
          <w:wAfter w:w="36" w:type="dxa"/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C302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0F19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1715" w14:textId="77777777" w:rsidR="00AF217A" w:rsidRDefault="00AF2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7B24" w14:textId="77777777" w:rsidR="00AF217A" w:rsidRDefault="00AF2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C6E1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856C" w14:textId="77777777" w:rsidR="00AF217A" w:rsidRDefault="00AF21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4586D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1F6B" w14:textId="77777777" w:rsidR="00AF217A" w:rsidRDefault="00AF21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F3332" w14:textId="77777777" w:rsidR="00AF217A" w:rsidRDefault="00AF2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217A" w14:paraId="1288D37E" w14:textId="77777777">
        <w:trPr>
          <w:gridAfter w:val="1"/>
          <w:wAfter w:w="36" w:type="dxa"/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FB18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098CBA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68A092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- 1.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E4FB8D" w14:textId="77777777" w:rsidR="00AF217A" w:rsidRDefault="0000000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</w:rPr>
              <w:t xml:space="preserve">0.800 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930319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EABCBC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2- 1.4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574C4A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1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16A479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B09DE2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-1.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A5BE79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0 </w:t>
            </w:r>
          </w:p>
        </w:tc>
      </w:tr>
      <w:tr w:rsidR="00AF217A" w14:paraId="2144ABC4" w14:textId="77777777">
        <w:trPr>
          <w:gridAfter w:val="1"/>
          <w:wAfter w:w="36" w:type="dxa"/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50B5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F2F19E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2C0746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-1.68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1FF035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75 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4EEAAF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8E15B7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00-1.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E3D4AB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0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6246AA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3DB77B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-2.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B4CDB6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</w:tr>
      <w:tr w:rsidR="00AF217A" w14:paraId="6A2D8B4D" w14:textId="77777777">
        <w:trPr>
          <w:gridAfter w:val="1"/>
          <w:wAfter w:w="36" w:type="dxa"/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4037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7258CC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C54347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-1.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B2EB55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0 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FB1557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6E6F05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06-1.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A5C014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C667A6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8347D6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-2.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67B23D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5 </w:t>
            </w:r>
          </w:p>
        </w:tc>
      </w:tr>
      <w:tr w:rsidR="00AF217A" w14:paraId="72497E6E" w14:textId="77777777">
        <w:trPr>
          <w:gridAfter w:val="1"/>
          <w:wAfter w:w="36" w:type="dxa"/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EB33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5D08C0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258618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-2.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96001D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8F379E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55957E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33-2.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54EE98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5225AB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7BF2E7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-3.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226354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</w:tr>
      <w:tr w:rsidR="00AF217A" w14:paraId="781715FB" w14:textId="77777777">
        <w:trPr>
          <w:gridAfter w:val="1"/>
          <w:wAfter w:w="36" w:type="dxa"/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437FA" w14:textId="76259013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tren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642898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762097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CD24BD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071F02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3D59FC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B1E340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67EBC3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CC65B2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660694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</w:tr>
      <w:tr w:rsidR="00AF217A" w14:paraId="003384B8" w14:textId="77777777">
        <w:trPr>
          <w:gridAfter w:val="1"/>
          <w:wAfter w:w="36" w:type="dxa"/>
          <w:trHeight w:val="312"/>
        </w:trPr>
        <w:tc>
          <w:tcPr>
            <w:tcW w:w="11184" w:type="dxa"/>
            <w:gridSpan w:val="10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5588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bbreviations: CI, confidence interval; OR, odds ratio.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ssociations are presented as ORs (95% CI). </w:t>
            </w:r>
            <w:r w:rsidR="000A4462" w:rsidRPr="000A446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odel A did not adjust for any covariates; Model B adjusted for covariates such as sex, age, race, education, poverty, and marriage; Model C added covariates such as body mass index, alcohol consumption, smoking, hypertension, diabetes, coronary heart disease, and physical activity to model B.</w:t>
            </w:r>
          </w:p>
          <w:p w14:paraId="28B3438F" w14:textId="7ED7AEFA" w:rsidR="004E483A" w:rsidRDefault="004E48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217A" w14:paraId="07FE2D5F" w14:textId="77777777">
        <w:trPr>
          <w:trHeight w:val="288"/>
        </w:trPr>
        <w:tc>
          <w:tcPr>
            <w:tcW w:w="11184" w:type="dxa"/>
            <w:gridSpan w:val="10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772A0F" w14:textId="77777777" w:rsidR="00AF217A" w:rsidRDefault="00AF2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6987" w14:textId="77777777" w:rsidR="00AF217A" w:rsidRDefault="00AF2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217A" w14:paraId="41DA9B27" w14:textId="77777777">
        <w:trPr>
          <w:trHeight w:val="900"/>
        </w:trPr>
        <w:tc>
          <w:tcPr>
            <w:tcW w:w="11184" w:type="dxa"/>
            <w:gridSpan w:val="10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1F5A5F" w14:textId="77777777" w:rsidR="00AF217A" w:rsidRDefault="00AF2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C593" w14:textId="77777777" w:rsidR="00AF217A" w:rsidRDefault="00AF2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B2EDCA5" w14:textId="77777777" w:rsidR="00AF217A" w:rsidRDefault="00AF217A">
      <w:pPr>
        <w:rPr>
          <w:rFonts w:hint="eastAsia"/>
        </w:rPr>
      </w:pPr>
    </w:p>
    <w:p w14:paraId="24BA2D11" w14:textId="77777777" w:rsidR="00AF217A" w:rsidRDefault="00AF217A">
      <w:pPr>
        <w:rPr>
          <w:rFonts w:hint="eastAsia"/>
        </w:rPr>
      </w:pPr>
    </w:p>
    <w:p w14:paraId="121F116F" w14:textId="77777777" w:rsidR="00AF217A" w:rsidRDefault="00AF217A">
      <w:pPr>
        <w:rPr>
          <w:rFonts w:hint="eastAsia"/>
        </w:rPr>
      </w:pPr>
    </w:p>
    <w:p w14:paraId="2A318F53" w14:textId="77777777" w:rsidR="00AF217A" w:rsidRDefault="00AF217A">
      <w:pPr>
        <w:rPr>
          <w:rFonts w:hint="eastAsia"/>
        </w:rPr>
      </w:pPr>
    </w:p>
    <w:p w14:paraId="1AF16241" w14:textId="77777777" w:rsidR="00AF217A" w:rsidRDefault="00AF217A">
      <w:pPr>
        <w:rPr>
          <w:rFonts w:hint="eastAsia"/>
        </w:rPr>
      </w:pPr>
    </w:p>
    <w:p w14:paraId="4105ACBA" w14:textId="77777777" w:rsidR="00AF217A" w:rsidRDefault="00AF217A">
      <w:pPr>
        <w:rPr>
          <w:rFonts w:hint="eastAsia"/>
        </w:rPr>
      </w:pPr>
    </w:p>
    <w:p w14:paraId="160FEBD8" w14:textId="77777777" w:rsidR="00AF217A" w:rsidRPr="00E86B30" w:rsidRDefault="00AF217A">
      <w:pPr>
        <w:rPr>
          <w:rFonts w:hint="eastAsia"/>
        </w:rPr>
      </w:pPr>
    </w:p>
    <w:tbl>
      <w:tblPr>
        <w:tblW w:w="9970" w:type="dxa"/>
        <w:tblLook w:val="04A0" w:firstRow="1" w:lastRow="0" w:firstColumn="1" w:lastColumn="0" w:noHBand="0" w:noVBand="1"/>
      </w:tblPr>
      <w:tblGrid>
        <w:gridCol w:w="3572"/>
        <w:gridCol w:w="1352"/>
        <w:gridCol w:w="1634"/>
        <w:gridCol w:w="1635"/>
        <w:gridCol w:w="1777"/>
      </w:tblGrid>
      <w:tr w:rsidR="00AF217A" w14:paraId="4DBF2848" w14:textId="77777777" w:rsidTr="00E86B30">
        <w:trPr>
          <w:trHeight w:val="295"/>
        </w:trPr>
        <w:tc>
          <w:tcPr>
            <w:tcW w:w="9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CAC8" w14:textId="4105035F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Hlk194513880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upplementary Table 2</w:t>
            </w:r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nsitivity analysis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mediation </w:t>
            </w:r>
            <w:r w:rsidR="000A446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odel summaries in the overall popul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</w:t>
            </w:r>
          </w:p>
        </w:tc>
      </w:tr>
      <w:tr w:rsidR="00AF217A" w14:paraId="162518B4" w14:textId="77777777" w:rsidTr="00E86B30">
        <w:trPr>
          <w:trHeight w:val="295"/>
        </w:trPr>
        <w:tc>
          <w:tcPr>
            <w:tcW w:w="35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32E4" w14:textId="77777777" w:rsidR="00AF217A" w:rsidRPr="00E86B3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B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21B68" w14:textId="36CB9431" w:rsidR="00AF217A" w:rsidRPr="00E86B30" w:rsidRDefault="00E62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DDF">
              <w:rPr>
                <w:rFonts w:ascii="Times New Roman" w:eastAsia="宋体" w:hAnsi="Times New Roman"/>
                <w:kern w:val="0"/>
                <w:sz w:val="22"/>
              </w:rPr>
              <w:t>β</w:t>
            </w:r>
          </w:p>
        </w:tc>
        <w:tc>
          <w:tcPr>
            <w:tcW w:w="32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6907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7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2250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B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AF217A" w14:paraId="3E050CEA" w14:textId="77777777" w:rsidTr="00E86B30">
        <w:trPr>
          <w:trHeight w:val="295"/>
        </w:trPr>
        <w:tc>
          <w:tcPr>
            <w:tcW w:w="3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31695D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A3E290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37769E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CE701B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AF7415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F217A" w14:paraId="2B5D7A84" w14:textId="77777777" w:rsidTr="00E86B30">
        <w:trPr>
          <w:trHeight w:val="295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D4B31" w14:textId="2A4291C7" w:rsidR="00AF217A" w:rsidRDefault="00E86B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E86B3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ndirect effec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7D00" w14:textId="77777777" w:rsidR="00AF217A" w:rsidRPr="00E86B3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B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5FEA" w14:textId="2D9173D2" w:rsidR="00AF217A" w:rsidRPr="00E86B3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B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51AC" w14:textId="024CD15E" w:rsidR="00AF217A" w:rsidRPr="00E86B3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B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  <w:r w:rsidR="00E86B30" w:rsidRPr="00E86B3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2022" w14:textId="77777777" w:rsidR="00AF217A" w:rsidRPr="00E86B3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B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F217A" w14:paraId="3BAD5078" w14:textId="77777777" w:rsidTr="00E86B30">
        <w:trPr>
          <w:trHeight w:val="295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DC57" w14:textId="17EB607D" w:rsidR="00AF217A" w:rsidRDefault="00E86B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E86B3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rect effec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D866" w14:textId="77777777" w:rsidR="00AF217A" w:rsidRPr="00E86B3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B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9AAC" w14:textId="77777777" w:rsidR="00AF217A" w:rsidRPr="00E86B3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B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7541" w14:textId="77777777" w:rsidR="00AF217A" w:rsidRPr="00E86B3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B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FE02" w14:textId="77777777" w:rsidR="00AF217A" w:rsidRPr="00E86B3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B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F217A" w14:paraId="4091F39A" w14:textId="77777777" w:rsidTr="00E86B30">
        <w:trPr>
          <w:trHeight w:val="295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D8D9" w14:textId="77777777" w:rsidR="00AF217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Effec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BABA" w14:textId="77777777" w:rsidR="00AF217A" w:rsidRPr="00E86B3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B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2665" w14:textId="77777777" w:rsidR="00AF217A" w:rsidRPr="00E86B3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B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E3B2" w14:textId="77777777" w:rsidR="00AF217A" w:rsidRPr="00E86B3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B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0DB1" w14:textId="77777777" w:rsidR="00AF217A" w:rsidRPr="00E86B3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B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F217A" w14:paraId="0E9CAF62" w14:textId="77777777" w:rsidTr="00E86B30">
        <w:trPr>
          <w:trHeight w:val="295"/>
        </w:trPr>
        <w:tc>
          <w:tcPr>
            <w:tcW w:w="3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3B2C8B" w14:textId="2500DFAB" w:rsidR="00AF217A" w:rsidRDefault="00E86B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B3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diated Proportion (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28A2EC" w14:textId="6BBE960C" w:rsidR="00AF217A" w:rsidRPr="00E86B30" w:rsidRDefault="00E86B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B3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.0%</w:t>
            </w:r>
            <w:r w:rsidRPr="00E86B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FEE3B8" w14:textId="0985000C" w:rsidR="00AF217A" w:rsidRPr="00E86B30" w:rsidRDefault="00E86B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B3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3%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72D539" w14:textId="1570C746" w:rsidR="00AF217A" w:rsidRPr="00E86B30" w:rsidRDefault="00E86B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B3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6.0%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6ABB34" w14:textId="77777777" w:rsidR="00AF217A" w:rsidRPr="00E86B3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6B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160E8351" w14:textId="77777777" w:rsidR="00AF217A" w:rsidRDefault="00AF217A">
      <w:pPr>
        <w:rPr>
          <w:rFonts w:hint="eastAsia"/>
        </w:rPr>
      </w:pPr>
    </w:p>
    <w:p w14:paraId="5970B6CC" w14:textId="77777777" w:rsidR="000A4462" w:rsidRDefault="000A4462">
      <w:pPr>
        <w:rPr>
          <w:rFonts w:hint="eastAsia"/>
        </w:rPr>
      </w:pPr>
    </w:p>
    <w:p w14:paraId="32FF73F9" w14:textId="21832072" w:rsidR="00DE297C" w:rsidRDefault="00DE297C" w:rsidP="00DE297C">
      <w:pPr>
        <w:pStyle w:val="af0"/>
        <w:rPr>
          <w:rFonts w:hint="eastAsia"/>
        </w:rPr>
      </w:pPr>
      <w:r w:rsidRPr="00DE297C">
        <w:rPr>
          <w:rFonts w:hint="eastAsia"/>
          <w:noProof/>
        </w:rPr>
        <w:drawing>
          <wp:inline distT="0" distB="0" distL="0" distR="0" wp14:anchorId="5157DE7E" wp14:editId="3F82DD92">
            <wp:extent cx="4453601" cy="2174603"/>
            <wp:effectExtent l="0" t="0" r="0" b="0"/>
            <wp:docPr id="18361944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601" cy="2174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E70F4" w14:textId="12FDB065" w:rsidR="000A4462" w:rsidRPr="00984AEA" w:rsidRDefault="000A4462" w:rsidP="000A4462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984AEA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Supplementary </w:t>
      </w:r>
      <w:r w:rsidRPr="005478F4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Figure </w:t>
      </w:r>
      <w:r w:rsidR="00C33BB4">
        <w:rPr>
          <w:rFonts w:ascii="Times New Roman" w:eastAsia="宋体" w:hAnsi="Times New Roman" w:cs="Times New Roman" w:hint="eastAsia"/>
          <w:color w:val="000000"/>
          <w:kern w:val="0"/>
          <w:sz w:val="22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Sensitivity analysis of the mediation results in the overall population. </w:t>
      </w:r>
    </w:p>
    <w:p w14:paraId="2A4DAC0E" w14:textId="77777777" w:rsidR="000A4462" w:rsidRPr="00DE297C" w:rsidRDefault="000A4462" w:rsidP="00DE297C">
      <w:pPr>
        <w:pStyle w:val="af0"/>
        <w:rPr>
          <w:rFonts w:hint="eastAsia"/>
        </w:rPr>
      </w:pPr>
    </w:p>
    <w:p w14:paraId="260F4611" w14:textId="77777777" w:rsidR="004E483A" w:rsidRPr="00C33BB4" w:rsidRDefault="004E483A">
      <w:pPr>
        <w:rPr>
          <w:rFonts w:hint="eastAsia"/>
        </w:rPr>
      </w:pPr>
    </w:p>
    <w:tbl>
      <w:tblPr>
        <w:tblW w:w="6540" w:type="dxa"/>
        <w:tblLook w:val="04A0" w:firstRow="1" w:lastRow="0" w:firstColumn="1" w:lastColumn="0" w:noHBand="0" w:noVBand="1"/>
      </w:tblPr>
      <w:tblGrid>
        <w:gridCol w:w="2853"/>
        <w:gridCol w:w="807"/>
        <w:gridCol w:w="929"/>
        <w:gridCol w:w="891"/>
        <w:gridCol w:w="1060"/>
      </w:tblGrid>
      <w:tr w:rsidR="004E483A" w:rsidRPr="004E483A" w14:paraId="4D969C8B" w14:textId="77777777" w:rsidTr="004E483A">
        <w:trPr>
          <w:trHeight w:val="780"/>
        </w:trPr>
        <w:tc>
          <w:tcPr>
            <w:tcW w:w="65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59AF6" w14:textId="4E641AF8" w:rsidR="004E483A" w:rsidRPr="004E483A" w:rsidRDefault="00C33BB4" w:rsidP="004E48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3BB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upplementary Table 3.</w:t>
            </w:r>
            <w:r w:rsidR="004E483A" w:rsidRPr="004E48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diation model summaries in age and race subgroups with significant total effect between DII and depression.</w:t>
            </w:r>
          </w:p>
        </w:tc>
      </w:tr>
      <w:tr w:rsidR="004E483A" w:rsidRPr="004E483A" w14:paraId="01A03BC2" w14:textId="77777777" w:rsidTr="004E483A">
        <w:trPr>
          <w:trHeight w:val="288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5DC9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A0F6" w14:textId="17D6D144" w:rsidR="004E483A" w:rsidRPr="004E483A" w:rsidRDefault="00E62ACE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1DDF">
              <w:rPr>
                <w:rFonts w:ascii="Times New Roman" w:eastAsia="宋体" w:hAnsi="Times New Roman"/>
                <w:kern w:val="0"/>
                <w:sz w:val="22"/>
              </w:rPr>
              <w:t>β</w:t>
            </w:r>
          </w:p>
        </w:tc>
        <w:tc>
          <w:tcPr>
            <w:tcW w:w="18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FF5E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98AE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p-value</w:t>
            </w:r>
          </w:p>
        </w:tc>
      </w:tr>
      <w:tr w:rsidR="004E483A" w:rsidRPr="004E483A" w14:paraId="48966A5B" w14:textId="77777777" w:rsidTr="004E483A">
        <w:trPr>
          <w:trHeight w:val="300"/>
        </w:trPr>
        <w:tc>
          <w:tcPr>
            <w:tcW w:w="2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12E5B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C51B2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6E99C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Lower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CFE9C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Upp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06098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E483A" w:rsidRPr="004E483A" w14:paraId="6056890E" w14:textId="77777777" w:rsidTr="004E483A">
        <w:trPr>
          <w:trHeight w:val="288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F54E" w14:textId="68C781CA" w:rsidR="004E483A" w:rsidRPr="004E483A" w:rsidRDefault="00C33BB4" w:rsidP="004E483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C33BB4">
              <w:rPr>
                <w:rFonts w:ascii="Times New Roman" w:eastAsia="宋体" w:hAnsi="Times New Roman" w:cs="Times New Roman"/>
                <w:kern w:val="0"/>
                <w:sz w:val="22"/>
              </w:rPr>
              <w:t>Aged</w:t>
            </w:r>
            <w:r w:rsidR="004E483A" w:rsidRPr="004E483A">
              <w:rPr>
                <w:rFonts w:ascii="宋体" w:eastAsia="宋体" w:hAnsi="宋体" w:cs="宋体" w:hint="eastAsia"/>
                <w:kern w:val="0"/>
                <w:sz w:val="22"/>
              </w:rPr>
              <w:t>＜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9FC9" w14:textId="77777777" w:rsidR="004E483A" w:rsidRPr="004E483A" w:rsidRDefault="004E483A" w:rsidP="004E483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8B76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CC24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4EBD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483A" w:rsidRPr="004E483A" w14:paraId="28FED89F" w14:textId="77777777" w:rsidTr="004E483A">
        <w:trPr>
          <w:trHeight w:val="288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BEF7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Indirect effec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049C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D0AD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6E4A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E6E0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4E483A" w:rsidRPr="004E483A" w14:paraId="00868B6F" w14:textId="77777777" w:rsidTr="004E483A">
        <w:trPr>
          <w:trHeight w:val="288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1CE8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Direct effec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E59E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1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C979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F016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609E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 </w:t>
            </w:r>
          </w:p>
        </w:tc>
      </w:tr>
      <w:tr w:rsidR="004E483A" w:rsidRPr="004E483A" w14:paraId="5C4826D4" w14:textId="77777777" w:rsidTr="004E483A">
        <w:trPr>
          <w:trHeight w:val="288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C25E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Total Effec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6DF6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4532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45EF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D98F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 </w:t>
            </w:r>
          </w:p>
        </w:tc>
      </w:tr>
      <w:tr w:rsidR="004E483A" w:rsidRPr="004E483A" w14:paraId="20108CAC" w14:textId="77777777" w:rsidTr="004E483A">
        <w:trPr>
          <w:trHeight w:val="288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71B9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Mediated Proportio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B6D3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6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96B7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9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D10E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7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F97B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 </w:t>
            </w:r>
          </w:p>
        </w:tc>
      </w:tr>
      <w:tr w:rsidR="004E483A" w:rsidRPr="004E483A" w14:paraId="20194BFC" w14:textId="77777777" w:rsidTr="004E483A">
        <w:trPr>
          <w:trHeight w:val="288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63AD" w14:textId="70432834" w:rsidR="004E483A" w:rsidRPr="004E483A" w:rsidRDefault="00C33BB4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N</w:t>
            </w:r>
            <w:r w:rsidR="004E483A"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on-Hispanic whit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AF61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D350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6AF1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994F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483A" w:rsidRPr="004E483A" w14:paraId="48758001" w14:textId="77777777" w:rsidTr="004E483A">
        <w:trPr>
          <w:trHeight w:val="288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C5B0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Indirect effec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9AD2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58BC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F419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27B7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8 </w:t>
            </w:r>
          </w:p>
        </w:tc>
      </w:tr>
      <w:tr w:rsidR="004E483A" w:rsidRPr="004E483A" w14:paraId="224D4FD3" w14:textId="77777777" w:rsidTr="004E483A">
        <w:trPr>
          <w:trHeight w:val="288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8F1D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Direct effec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22D5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E9F2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B4F9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6695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4E483A" w:rsidRPr="004E483A" w14:paraId="766A4C64" w14:textId="77777777" w:rsidTr="004E483A">
        <w:trPr>
          <w:trHeight w:val="288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287F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Total Effec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579F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5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2D2D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FCF3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DBCF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4E483A" w:rsidRPr="004E483A" w14:paraId="6C4F2826" w14:textId="77777777" w:rsidTr="004E483A">
        <w:trPr>
          <w:trHeight w:val="300"/>
        </w:trPr>
        <w:tc>
          <w:tcPr>
            <w:tcW w:w="2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1A15F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Mediated Proportion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8B2D2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87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0FF0D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3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56A9D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54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80184" w14:textId="77777777" w:rsidR="004E483A" w:rsidRPr="004E483A" w:rsidRDefault="004E483A" w:rsidP="004E48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8 </w:t>
            </w:r>
          </w:p>
        </w:tc>
      </w:tr>
    </w:tbl>
    <w:p w14:paraId="198145A1" w14:textId="77777777" w:rsidR="004E483A" w:rsidRDefault="004E483A"/>
    <w:p w14:paraId="643CFC65" w14:textId="1CF25A76" w:rsidR="004E483A" w:rsidRDefault="004E483A">
      <w:r w:rsidRPr="004E483A">
        <w:rPr>
          <w:noProof/>
        </w:rPr>
        <w:lastRenderedPageBreak/>
        <w:drawing>
          <wp:inline distT="0" distB="0" distL="0" distR="0" wp14:anchorId="1CB2451E" wp14:editId="4B47F2A4">
            <wp:extent cx="4386416" cy="2334986"/>
            <wp:effectExtent l="0" t="0" r="0" b="8255"/>
            <wp:docPr id="209826782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234" cy="234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D1F5C" w14:textId="77777777" w:rsidR="004E483A" w:rsidRDefault="004E483A"/>
    <w:p w14:paraId="5233D4D1" w14:textId="087D6B7D" w:rsidR="00C33BB4" w:rsidRPr="00984AEA" w:rsidRDefault="00C33BB4" w:rsidP="00C33BB4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984AEA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Supplementary </w:t>
      </w:r>
      <w:r w:rsidRPr="005478F4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Figure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2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M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ediation results in the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participants aged&lt;60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. </w:t>
      </w:r>
    </w:p>
    <w:p w14:paraId="7D701D56" w14:textId="77777777" w:rsidR="004E483A" w:rsidRPr="00C33BB4" w:rsidRDefault="004E483A"/>
    <w:p w14:paraId="2D8DC6DB" w14:textId="77777777" w:rsidR="004E483A" w:rsidRDefault="004E483A"/>
    <w:p w14:paraId="6A885BC0" w14:textId="29656697" w:rsidR="004E483A" w:rsidRDefault="004E483A">
      <w:r w:rsidRPr="004E483A">
        <w:rPr>
          <w:noProof/>
        </w:rPr>
        <w:lastRenderedPageBreak/>
        <w:drawing>
          <wp:inline distT="0" distB="0" distL="0" distR="0" wp14:anchorId="2A689223" wp14:editId="2B2BD2EF">
            <wp:extent cx="4408714" cy="2346856"/>
            <wp:effectExtent l="0" t="0" r="0" b="0"/>
            <wp:docPr id="54191747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693" cy="2355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82F04" w14:textId="614ABF6C" w:rsidR="00C33BB4" w:rsidRPr="00984AEA" w:rsidRDefault="00C33BB4" w:rsidP="00C33BB4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984AEA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Supplementary </w:t>
      </w:r>
      <w:r w:rsidRPr="005478F4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Figure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3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M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ediation results in the </w:t>
      </w:r>
      <w:r>
        <w:rPr>
          <w:rFonts w:ascii="Times New Roman" w:eastAsia="宋体" w:hAnsi="Times New Roman" w:cs="Times New Roman"/>
          <w:kern w:val="0"/>
          <w:sz w:val="22"/>
        </w:rPr>
        <w:t>non-Hispanic</w:t>
      </w:r>
      <w:r w:rsidRPr="004E483A">
        <w:rPr>
          <w:rFonts w:ascii="Times New Roman" w:eastAsia="宋体" w:hAnsi="Times New Roman" w:cs="Times New Roman"/>
          <w:kern w:val="0"/>
          <w:sz w:val="22"/>
        </w:rPr>
        <w:t xml:space="preserve"> white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population. </w:t>
      </w:r>
    </w:p>
    <w:p w14:paraId="45E41C5C" w14:textId="77777777" w:rsidR="004E483A" w:rsidRPr="00C33BB4" w:rsidRDefault="004E483A"/>
    <w:p w14:paraId="12451B5D" w14:textId="77777777" w:rsidR="004E483A" w:rsidRDefault="004E483A"/>
    <w:tbl>
      <w:tblPr>
        <w:tblW w:w="7141" w:type="dxa"/>
        <w:tblLook w:val="04A0" w:firstRow="1" w:lastRow="0" w:firstColumn="1" w:lastColumn="0" w:noHBand="0" w:noVBand="1"/>
      </w:tblPr>
      <w:tblGrid>
        <w:gridCol w:w="3115"/>
        <w:gridCol w:w="881"/>
        <w:gridCol w:w="1015"/>
        <w:gridCol w:w="973"/>
        <w:gridCol w:w="1157"/>
      </w:tblGrid>
      <w:tr w:rsidR="00C33BB4" w:rsidRPr="004E483A" w14:paraId="7EFA3B93" w14:textId="77777777" w:rsidTr="008D03AE">
        <w:trPr>
          <w:trHeight w:val="300"/>
        </w:trPr>
        <w:tc>
          <w:tcPr>
            <w:tcW w:w="714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57659" w14:textId="30A87685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pplementary Tab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4E48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E48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ation model summaries (Depression -&gt; BRI -&gt; DII).</w:t>
            </w:r>
          </w:p>
        </w:tc>
      </w:tr>
      <w:tr w:rsidR="00C33BB4" w:rsidRPr="004E483A" w14:paraId="472AEC9D" w14:textId="77777777" w:rsidTr="008D03AE">
        <w:trPr>
          <w:trHeight w:val="288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715C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B31C" w14:textId="6E827B84" w:rsidR="00C33BB4" w:rsidRPr="004E483A" w:rsidRDefault="00E62ACE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1DDF">
              <w:rPr>
                <w:rFonts w:ascii="Times New Roman" w:eastAsia="宋体" w:hAnsi="Times New Roman"/>
                <w:kern w:val="0"/>
                <w:sz w:val="22"/>
              </w:rPr>
              <w:t>β</w:t>
            </w:r>
          </w:p>
        </w:tc>
        <w:tc>
          <w:tcPr>
            <w:tcW w:w="198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0719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2054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p-value</w:t>
            </w:r>
          </w:p>
        </w:tc>
      </w:tr>
      <w:tr w:rsidR="00C33BB4" w:rsidRPr="004E483A" w14:paraId="49F44746" w14:textId="77777777" w:rsidTr="008D03AE">
        <w:trPr>
          <w:trHeight w:val="300"/>
        </w:trPr>
        <w:tc>
          <w:tcPr>
            <w:tcW w:w="3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4226B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9457B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B34A8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Lowe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FFAFA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Upper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C4308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C33BB4" w:rsidRPr="004E483A" w14:paraId="492C9B13" w14:textId="77777777" w:rsidTr="008D03AE">
        <w:trPr>
          <w:trHeight w:val="288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1934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Total popula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B263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5947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E66A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4075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C33BB4" w:rsidRPr="004E483A" w14:paraId="69F193DB" w14:textId="77777777" w:rsidTr="008D03AE">
        <w:trPr>
          <w:trHeight w:val="288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082F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Indirect effec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DC93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C3A6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A5C1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868D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C33BB4" w:rsidRPr="004E483A" w14:paraId="58082964" w14:textId="77777777" w:rsidTr="008D03AE">
        <w:trPr>
          <w:trHeight w:val="288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2115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Direct effec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0B60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5FAE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6F27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F5F3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4 </w:t>
            </w:r>
          </w:p>
        </w:tc>
      </w:tr>
      <w:tr w:rsidR="00C33BB4" w:rsidRPr="004E483A" w14:paraId="69626F06" w14:textId="77777777" w:rsidTr="008D03AE">
        <w:trPr>
          <w:trHeight w:val="288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D16C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Total Effec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EBE2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4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1A2A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87A9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5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4665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C33BB4" w:rsidRPr="004E483A" w14:paraId="335263CD" w14:textId="77777777" w:rsidTr="008D03AE">
        <w:trPr>
          <w:trHeight w:val="300"/>
        </w:trPr>
        <w:tc>
          <w:tcPr>
            <w:tcW w:w="3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A2D53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Mediated Proportio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96B18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08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E5C6D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55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C8842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49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40A78" w14:textId="77777777" w:rsidR="00C33BB4" w:rsidRPr="004E483A" w:rsidRDefault="00C33BB4" w:rsidP="008D0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E483A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</w:tbl>
    <w:p w14:paraId="6CE4A674" w14:textId="38F727F9" w:rsidR="004E483A" w:rsidRDefault="00C33BB4">
      <w:r w:rsidRPr="004E483A">
        <w:rPr>
          <w:noProof/>
        </w:rPr>
        <w:lastRenderedPageBreak/>
        <w:drawing>
          <wp:inline distT="0" distB="0" distL="0" distR="0" wp14:anchorId="7CC54841" wp14:editId="3771ECC9">
            <wp:extent cx="4435929" cy="2361342"/>
            <wp:effectExtent l="0" t="0" r="3175" b="1270"/>
            <wp:docPr id="37517749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5710" cy="2371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A3430" w14:textId="092F8A34" w:rsidR="00C33BB4" w:rsidRPr="00984AEA" w:rsidRDefault="00C33BB4" w:rsidP="00C33BB4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984AEA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Supplementary </w:t>
      </w:r>
      <w:r w:rsidRPr="005478F4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Figure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Mediation results in the </w:t>
      </w:r>
      <w:r>
        <w:rPr>
          <w:rFonts w:ascii="Times New Roman" w:eastAsia="宋体" w:hAnsi="Times New Roman" w:cs="Times New Roman" w:hint="eastAsia"/>
          <w:kern w:val="0"/>
          <w:sz w:val="22"/>
        </w:rPr>
        <w:t>reversed analysis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. </w:t>
      </w:r>
    </w:p>
    <w:p w14:paraId="4CD22F37" w14:textId="77777777" w:rsidR="00C33BB4" w:rsidRPr="00C33BB4" w:rsidRDefault="00C33BB4">
      <w:pPr>
        <w:rPr>
          <w:rFonts w:hint="eastAsia"/>
        </w:rPr>
      </w:pPr>
    </w:p>
    <w:sectPr w:rsidR="00C33BB4" w:rsidRPr="00C33B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102C87" w14:textId="77777777" w:rsidR="009212E6" w:rsidRDefault="009212E6" w:rsidP="00E86B30">
      <w:pPr>
        <w:rPr>
          <w:rFonts w:hint="eastAsia"/>
        </w:rPr>
      </w:pPr>
      <w:r>
        <w:separator/>
      </w:r>
    </w:p>
  </w:endnote>
  <w:endnote w:type="continuationSeparator" w:id="0">
    <w:p w14:paraId="5D5F9689" w14:textId="77777777" w:rsidR="009212E6" w:rsidRDefault="009212E6" w:rsidP="00E86B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251530" w14:textId="77777777" w:rsidR="009212E6" w:rsidRDefault="009212E6" w:rsidP="00E86B30">
      <w:pPr>
        <w:rPr>
          <w:rFonts w:hint="eastAsia"/>
        </w:rPr>
      </w:pPr>
      <w:r>
        <w:separator/>
      </w:r>
    </w:p>
  </w:footnote>
  <w:footnote w:type="continuationSeparator" w:id="0">
    <w:p w14:paraId="4360B44F" w14:textId="77777777" w:rsidR="009212E6" w:rsidRDefault="009212E6" w:rsidP="00E86B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3F00"/>
    <w:rsid w:val="00011337"/>
    <w:rsid w:val="0001297B"/>
    <w:rsid w:val="000920BE"/>
    <w:rsid w:val="000A4462"/>
    <w:rsid w:val="001625F2"/>
    <w:rsid w:val="002A0D7A"/>
    <w:rsid w:val="00372DBF"/>
    <w:rsid w:val="003A494E"/>
    <w:rsid w:val="004A40FD"/>
    <w:rsid w:val="004B05C1"/>
    <w:rsid w:val="004E483A"/>
    <w:rsid w:val="0052351A"/>
    <w:rsid w:val="005478F4"/>
    <w:rsid w:val="005A4677"/>
    <w:rsid w:val="00607536"/>
    <w:rsid w:val="00733F00"/>
    <w:rsid w:val="0091560F"/>
    <w:rsid w:val="009212E6"/>
    <w:rsid w:val="00984AEA"/>
    <w:rsid w:val="009948A2"/>
    <w:rsid w:val="009A4465"/>
    <w:rsid w:val="00A8760E"/>
    <w:rsid w:val="00AB3766"/>
    <w:rsid w:val="00AF217A"/>
    <w:rsid w:val="00BB41AD"/>
    <w:rsid w:val="00BD2771"/>
    <w:rsid w:val="00BF18E7"/>
    <w:rsid w:val="00C33BB4"/>
    <w:rsid w:val="00DA12A4"/>
    <w:rsid w:val="00DE297C"/>
    <w:rsid w:val="00E62ACE"/>
    <w:rsid w:val="00E86B30"/>
    <w:rsid w:val="00F64B58"/>
    <w:rsid w:val="00FD7285"/>
    <w:rsid w:val="0D20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17C764"/>
  <w15:docId w15:val="{587DEDC5-3A38-4492-9D8A-D82BB414B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f0">
    <w:name w:val="Normal (Web)"/>
    <w:basedOn w:val="a"/>
    <w:uiPriority w:val="99"/>
    <w:semiHidden/>
    <w:unhideWhenUsed/>
    <w:rsid w:val="00984A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40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63</Words>
  <Characters>2345</Characters>
  <Application>Microsoft Office Word</Application>
  <DocSecurity>0</DocSecurity>
  <Lines>53</Lines>
  <Paragraphs>31</Paragraphs>
  <ScaleCrop>false</ScaleCrop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5-06-14T08:13:00Z</dcterms:created>
  <dcterms:modified xsi:type="dcterms:W3CDTF">2025-06-14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dmMmJmMDI5NTliMzNhZTJhNmU4NDA5NzEyM2RmNTYiLCJ1c2VySWQiOiIyMTAyNzY2MDMifQ==</vt:lpwstr>
  </property>
  <property fmtid="{D5CDD505-2E9C-101B-9397-08002B2CF9AE}" pid="3" name="KSOProductBuildVer">
    <vt:lpwstr>2052-12.1.0.19770</vt:lpwstr>
  </property>
  <property fmtid="{D5CDD505-2E9C-101B-9397-08002B2CF9AE}" pid="4" name="ICV">
    <vt:lpwstr>8857A0572EFB45AEB3ACB30F78BC0115_12</vt:lpwstr>
  </property>
</Properties>
</file>